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8B243" w14:textId="47C46BAB" w:rsidR="002A3436" w:rsidRPr="00270741" w:rsidRDefault="00780B14" w:rsidP="00780B14">
      <w:pPr>
        <w:spacing w:before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7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ross-country evidence for the importance of contact tracing in reducing </w:t>
      </w:r>
      <w:r w:rsidR="007F26BA" w:rsidRPr="00270741">
        <w:rPr>
          <w:rFonts w:ascii="Times New Roman" w:eastAsia="Times New Roman" w:hAnsi="Times New Roman" w:cs="Times New Roman"/>
          <w:b/>
          <w:sz w:val="24"/>
          <w:szCs w:val="24"/>
        </w:rPr>
        <w:t>COVID-19 case fatality rates</w:t>
      </w:r>
    </w:p>
    <w:p w14:paraId="419B84F7" w14:textId="77777777" w:rsidR="002A3436" w:rsidRPr="00270741" w:rsidRDefault="002A3436">
      <w:pPr>
        <w:spacing w:before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48BC4B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b/>
          <w:sz w:val="24"/>
          <w:szCs w:val="24"/>
        </w:rPr>
        <w:t>ABDULLAH YALAMAN</w:t>
      </w:r>
    </w:p>
    <w:p w14:paraId="2F6C4471" w14:textId="6D68BD59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i/>
          <w:sz w:val="24"/>
          <w:szCs w:val="24"/>
        </w:rPr>
        <w:t>Eskisehir Osmangazi University</w:t>
      </w:r>
    </w:p>
    <w:p w14:paraId="678A698E" w14:textId="51DC1C41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Departmen</w:t>
      </w:r>
      <w:bookmarkStart w:id="0" w:name="_GoBack"/>
      <w:bookmarkEnd w:id="0"/>
      <w:r w:rsidRPr="00270741">
        <w:rPr>
          <w:rFonts w:ascii="Times New Roman" w:eastAsia="Times New Roman" w:hAnsi="Times New Roman" w:cs="Times New Roman"/>
          <w:sz w:val="24"/>
          <w:szCs w:val="24"/>
        </w:rPr>
        <w:t>t of Business Administration</w:t>
      </w:r>
    </w:p>
    <w:p w14:paraId="574951CC" w14:textId="036B0240" w:rsidR="00780B14" w:rsidRPr="00270741" w:rsidRDefault="00780B14" w:rsidP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Meselik Campus</w:t>
      </w:r>
    </w:p>
    <w:p w14:paraId="1286FAB3" w14:textId="098F3DFA" w:rsidR="00780B14" w:rsidRPr="00270741" w:rsidRDefault="00780B14" w:rsidP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Eskisehir, 26040, Turkey</w:t>
      </w:r>
    </w:p>
    <w:p w14:paraId="5A76F7BD" w14:textId="77777777" w:rsidR="002A3436" w:rsidRPr="00270741" w:rsidRDefault="00C36D2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hyperlink r:id="rId7">
        <w:r w:rsidR="00780B14" w:rsidRPr="0027074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abdullah.yalaman@gmail.com</w:t>
        </w:r>
      </w:hyperlink>
    </w:p>
    <w:p w14:paraId="210AF3A4" w14:textId="77777777" w:rsidR="002A3436" w:rsidRPr="00270741" w:rsidRDefault="002A343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C319639" w14:textId="77777777" w:rsidR="002A3436" w:rsidRPr="00270741" w:rsidRDefault="002A3436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5CD2A9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b/>
          <w:sz w:val="24"/>
          <w:szCs w:val="24"/>
        </w:rPr>
        <w:t>GOKCE BASBUG</w:t>
      </w:r>
    </w:p>
    <w:p w14:paraId="650A81F2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i/>
          <w:sz w:val="24"/>
          <w:szCs w:val="24"/>
        </w:rPr>
        <w:t>Sungkyunkwan University</w:t>
      </w:r>
    </w:p>
    <w:p w14:paraId="5F2817F9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SKK Graduate School of Business</w:t>
      </w:r>
    </w:p>
    <w:p w14:paraId="202C9D5A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25-2, Sungkyunkwan-ro, Jongro-gu,</w:t>
      </w:r>
    </w:p>
    <w:p w14:paraId="6A9D3CC4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Seoul, 03063, South Korea</w:t>
      </w:r>
    </w:p>
    <w:p w14:paraId="2D311873" w14:textId="77777777" w:rsidR="002A3436" w:rsidRPr="00270741" w:rsidRDefault="002A343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F83C72C" w14:textId="77777777" w:rsidR="002A3436" w:rsidRPr="00270741" w:rsidRDefault="002A343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D7CC332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b/>
          <w:sz w:val="24"/>
          <w:szCs w:val="24"/>
        </w:rPr>
        <w:t>CEYHUN ELGIN</w:t>
      </w:r>
    </w:p>
    <w:p w14:paraId="06591156" w14:textId="061ED621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i/>
          <w:sz w:val="24"/>
          <w:szCs w:val="24"/>
        </w:rPr>
        <w:t>Bogazici University</w:t>
      </w:r>
    </w:p>
    <w:p w14:paraId="21FABE40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Department of Economics</w:t>
      </w:r>
    </w:p>
    <w:p w14:paraId="4B8C335A" w14:textId="77777777" w:rsidR="000870BA" w:rsidRPr="00270741" w:rsidRDefault="000870BA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Natuk Birkan Building</w:t>
      </w:r>
    </w:p>
    <w:p w14:paraId="68DFEF64" w14:textId="77EBDD9B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Bebek/</w:t>
      </w:r>
      <w:r w:rsidR="000870BA" w:rsidRPr="00270741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270741">
        <w:rPr>
          <w:rFonts w:ascii="Times New Roman" w:eastAsia="Times New Roman" w:hAnsi="Times New Roman" w:cs="Times New Roman"/>
          <w:sz w:val="24"/>
          <w:szCs w:val="24"/>
        </w:rPr>
        <w:t>stanbul</w:t>
      </w:r>
      <w:r w:rsidR="000870BA" w:rsidRPr="00270741">
        <w:rPr>
          <w:rFonts w:ascii="Times New Roman" w:eastAsia="Times New Roman" w:hAnsi="Times New Roman" w:cs="Times New Roman"/>
          <w:sz w:val="24"/>
          <w:szCs w:val="24"/>
        </w:rPr>
        <w:t>, TR-34342, Turkey</w:t>
      </w:r>
    </w:p>
    <w:p w14:paraId="71EFB5FA" w14:textId="77777777" w:rsidR="002A3436" w:rsidRPr="00270741" w:rsidRDefault="002A343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425322E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b/>
          <w:sz w:val="24"/>
          <w:szCs w:val="24"/>
        </w:rPr>
        <w:t>ALISON P. GALVANI</w:t>
      </w:r>
    </w:p>
    <w:p w14:paraId="7202DA03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i/>
          <w:sz w:val="24"/>
          <w:szCs w:val="24"/>
        </w:rPr>
        <w:t>Yale University</w:t>
      </w:r>
    </w:p>
    <w:p w14:paraId="727293FB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Center for Infectious Disease Modeling and Analysis</w:t>
      </w:r>
    </w:p>
    <w:p w14:paraId="30A3FDCB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Yale School of Public Health,</w:t>
      </w:r>
    </w:p>
    <w:p w14:paraId="1E4C2718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sz w:val="24"/>
          <w:szCs w:val="24"/>
        </w:rPr>
        <w:t>New Haven, CT, 06520, USA</w:t>
      </w:r>
    </w:p>
    <w:p w14:paraId="6A848F18" w14:textId="77777777" w:rsidR="002A3436" w:rsidRPr="00270741" w:rsidRDefault="002A3436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A728194" w14:textId="77777777" w:rsidR="002A3436" w:rsidRPr="00270741" w:rsidRDefault="002A3436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5E20042" w14:textId="77777777" w:rsidR="002A3436" w:rsidRPr="00270741" w:rsidRDefault="002A3436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A309043" w14:textId="77777777" w:rsidR="002A3436" w:rsidRPr="00270741" w:rsidRDefault="002A3436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41B1B3A" w14:textId="77777777" w:rsidR="002A3436" w:rsidRPr="00270741" w:rsidRDefault="002A3436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EF06573" w14:textId="77777777" w:rsidR="002A3436" w:rsidRPr="00270741" w:rsidRDefault="002A343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12B9936" w14:textId="77777777" w:rsidR="000870BA" w:rsidRPr="00270741" w:rsidRDefault="000870B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3BE48F3E" w14:textId="77777777" w:rsidR="002A3436" w:rsidRPr="00270741" w:rsidRDefault="00780B1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74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</w:p>
    <w:tbl>
      <w:tblPr>
        <w:tblStyle w:val="a2"/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5"/>
        <w:gridCol w:w="2609"/>
        <w:gridCol w:w="5356"/>
      </w:tblGrid>
      <w:tr w:rsidR="002A3436" w:rsidRPr="00270741" w14:paraId="7E447C1A" w14:textId="77777777">
        <w:trPr>
          <w:jc w:val="center"/>
        </w:trPr>
        <w:tc>
          <w:tcPr>
            <w:tcW w:w="1385" w:type="dxa"/>
          </w:tcPr>
          <w:p w14:paraId="4A58248D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70741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609" w:type="dxa"/>
          </w:tcPr>
          <w:p w14:paraId="327F05B2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70741">
              <w:rPr>
                <w:rFonts w:ascii="Times New Roman" w:eastAsia="Times New Roman" w:hAnsi="Times New Roman" w:cs="Times New Roman"/>
                <w:b/>
              </w:rPr>
              <w:t>Definition</w:t>
            </w:r>
          </w:p>
        </w:tc>
        <w:tc>
          <w:tcPr>
            <w:tcW w:w="5356" w:type="dxa"/>
          </w:tcPr>
          <w:p w14:paraId="4E0A5AA6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70741"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</w:tr>
      <w:tr w:rsidR="002A3436" w:rsidRPr="00270741" w14:paraId="28A73A89" w14:textId="77777777">
        <w:trPr>
          <w:jc w:val="center"/>
        </w:trPr>
        <w:tc>
          <w:tcPr>
            <w:tcW w:w="1385" w:type="dxa"/>
          </w:tcPr>
          <w:p w14:paraId="2459DD92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Diagnostic tests</w:t>
            </w:r>
          </w:p>
        </w:tc>
        <w:tc>
          <w:tcPr>
            <w:tcW w:w="2609" w:type="dxa"/>
          </w:tcPr>
          <w:p w14:paraId="2695E1B6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The number of diagnostic tests conducted per million people</w:t>
            </w:r>
          </w:p>
        </w:tc>
        <w:tc>
          <w:tcPr>
            <w:tcW w:w="5356" w:type="dxa"/>
          </w:tcPr>
          <w:p w14:paraId="5F00DB62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Our World in Data</w:t>
            </w:r>
          </w:p>
          <w:p w14:paraId="3EED1764" w14:textId="77777777" w:rsidR="002A3436" w:rsidRPr="00270741" w:rsidRDefault="00C36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">
              <w:r w:rsidR="00780B14" w:rsidRPr="002707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ourworldindata.org/</w:t>
              </w:r>
            </w:hyperlink>
          </w:p>
        </w:tc>
      </w:tr>
      <w:tr w:rsidR="002A3436" w:rsidRPr="00270741" w14:paraId="1504E8EE" w14:textId="77777777">
        <w:trPr>
          <w:jc w:val="center"/>
        </w:trPr>
        <w:tc>
          <w:tcPr>
            <w:tcW w:w="1385" w:type="dxa"/>
          </w:tcPr>
          <w:p w14:paraId="327D6021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Contact tracing</w:t>
            </w:r>
          </w:p>
        </w:tc>
        <w:tc>
          <w:tcPr>
            <w:tcW w:w="2609" w:type="dxa"/>
          </w:tcPr>
          <w:p w14:paraId="0EDD9AF9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Government policy on contact tracing after a positive diagnosis (0=no contact tracing, 1=limited contact tracing; not done for all cases, 2=comprehensive contact tracing; done for all identified cases)</w:t>
            </w:r>
          </w:p>
        </w:tc>
        <w:tc>
          <w:tcPr>
            <w:tcW w:w="5356" w:type="dxa"/>
          </w:tcPr>
          <w:p w14:paraId="668EF2C9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i/>
              </w:rPr>
              <w:t>Oxford COVID-19 Government Response Tracker</w:t>
            </w:r>
            <w:r w:rsidRPr="00270741"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9">
              <w:r w:rsidRPr="00270741">
                <w:rPr>
                  <w:rFonts w:ascii="Times New Roman" w:eastAsia="Times New Roman" w:hAnsi="Times New Roman" w:cs="Times New Roman"/>
                </w:rPr>
                <w:t>https://www·bsg·ox·ac·uk/research/research-projects/oxford-covid-19-government-response-tracker</w:t>
              </w:r>
            </w:hyperlink>
          </w:p>
        </w:tc>
      </w:tr>
      <w:tr w:rsidR="002A3436" w:rsidRPr="00270741" w14:paraId="3BEB89E1" w14:textId="77777777">
        <w:trPr>
          <w:jc w:val="center"/>
        </w:trPr>
        <w:tc>
          <w:tcPr>
            <w:tcW w:w="1385" w:type="dxa"/>
          </w:tcPr>
          <w:p w14:paraId="7868B91D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The number of hospital beds</w:t>
            </w:r>
          </w:p>
        </w:tc>
        <w:tc>
          <w:tcPr>
            <w:tcW w:w="2609" w:type="dxa"/>
          </w:tcPr>
          <w:p w14:paraId="649298C0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The number of hospital beds per 1000 people</w:t>
            </w:r>
          </w:p>
        </w:tc>
        <w:tc>
          <w:tcPr>
            <w:tcW w:w="5356" w:type="dxa"/>
          </w:tcPr>
          <w:p w14:paraId="66FAEA78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World Development Indicators</w:t>
            </w:r>
          </w:p>
          <w:p w14:paraId="4301ECF0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https://databank.worldbank.org/source/world-development-indicators</w:t>
            </w:r>
          </w:p>
        </w:tc>
      </w:tr>
      <w:tr w:rsidR="002A3436" w:rsidRPr="00270741" w14:paraId="12F9AE6B" w14:textId="77777777">
        <w:trPr>
          <w:jc w:val="center"/>
        </w:trPr>
        <w:tc>
          <w:tcPr>
            <w:tcW w:w="1385" w:type="dxa"/>
          </w:tcPr>
          <w:p w14:paraId="56155CA5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The number of physicians</w:t>
            </w:r>
          </w:p>
        </w:tc>
        <w:tc>
          <w:tcPr>
            <w:tcW w:w="2609" w:type="dxa"/>
          </w:tcPr>
          <w:p w14:paraId="0C9012F7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The number of physicians per 1000 people</w:t>
            </w:r>
          </w:p>
        </w:tc>
        <w:tc>
          <w:tcPr>
            <w:tcW w:w="5356" w:type="dxa"/>
          </w:tcPr>
          <w:p w14:paraId="0E344C39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World Development Indicators</w:t>
            </w:r>
          </w:p>
          <w:p w14:paraId="075CECEB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https://databank.worldbank.org/source/world-development-indicators</w:t>
            </w:r>
          </w:p>
        </w:tc>
      </w:tr>
      <w:tr w:rsidR="002A3436" w:rsidRPr="00270741" w14:paraId="55D92D73" w14:textId="77777777">
        <w:trPr>
          <w:jc w:val="center"/>
        </w:trPr>
        <w:tc>
          <w:tcPr>
            <w:tcW w:w="1385" w:type="dxa"/>
          </w:tcPr>
          <w:p w14:paraId="0FA4F772" w14:textId="4DEBC3D9" w:rsidR="002A3436" w:rsidRPr="00270741" w:rsidRDefault="00780B14" w:rsidP="00D74A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 xml:space="preserve">Population </w:t>
            </w:r>
          </w:p>
        </w:tc>
        <w:tc>
          <w:tcPr>
            <w:tcW w:w="2609" w:type="dxa"/>
          </w:tcPr>
          <w:p w14:paraId="46B58936" w14:textId="2F499269" w:rsidR="002A3436" w:rsidRPr="00270741" w:rsidRDefault="00D74A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Population in 2020</w:t>
            </w:r>
          </w:p>
        </w:tc>
        <w:tc>
          <w:tcPr>
            <w:tcW w:w="5356" w:type="dxa"/>
          </w:tcPr>
          <w:p w14:paraId="3D5DAA51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Our World in Data</w:t>
            </w:r>
          </w:p>
          <w:p w14:paraId="4D5BCD20" w14:textId="77777777" w:rsidR="002A3436" w:rsidRPr="00270741" w:rsidRDefault="00C36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">
              <w:r w:rsidR="00780B14" w:rsidRPr="002707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ourworldindata.org/</w:t>
              </w:r>
            </w:hyperlink>
          </w:p>
        </w:tc>
      </w:tr>
      <w:tr w:rsidR="002A3436" w:rsidRPr="00270741" w14:paraId="4582D276" w14:textId="77777777">
        <w:trPr>
          <w:jc w:val="center"/>
        </w:trPr>
        <w:tc>
          <w:tcPr>
            <w:tcW w:w="1385" w:type="dxa"/>
          </w:tcPr>
          <w:p w14:paraId="07B1730A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Age over 70</w:t>
            </w:r>
          </w:p>
        </w:tc>
        <w:tc>
          <w:tcPr>
            <w:tcW w:w="2609" w:type="dxa"/>
          </w:tcPr>
          <w:p w14:paraId="3D970D71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The percentage of people over 70 years old</w:t>
            </w:r>
          </w:p>
        </w:tc>
        <w:tc>
          <w:tcPr>
            <w:tcW w:w="5356" w:type="dxa"/>
          </w:tcPr>
          <w:p w14:paraId="66EB747A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Our World in Data</w:t>
            </w:r>
          </w:p>
          <w:p w14:paraId="71E050A6" w14:textId="77777777" w:rsidR="002A3436" w:rsidRPr="00270741" w:rsidRDefault="00C36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">
              <w:r w:rsidR="00780B14" w:rsidRPr="002707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ourworldindata.org/</w:t>
              </w:r>
            </w:hyperlink>
          </w:p>
        </w:tc>
      </w:tr>
      <w:tr w:rsidR="002A3436" w:rsidRPr="00270741" w14:paraId="7FA2F69C" w14:textId="77777777">
        <w:trPr>
          <w:jc w:val="center"/>
        </w:trPr>
        <w:tc>
          <w:tcPr>
            <w:tcW w:w="1385" w:type="dxa"/>
          </w:tcPr>
          <w:p w14:paraId="46D0D0E8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Diabetes prevalence</w:t>
            </w:r>
          </w:p>
        </w:tc>
        <w:tc>
          <w:tcPr>
            <w:tcW w:w="2609" w:type="dxa"/>
          </w:tcPr>
          <w:p w14:paraId="53EB3E87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The percentage of people with diabetes in the country</w:t>
            </w:r>
          </w:p>
        </w:tc>
        <w:tc>
          <w:tcPr>
            <w:tcW w:w="5356" w:type="dxa"/>
          </w:tcPr>
          <w:p w14:paraId="02CAB09E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Our World in Data</w:t>
            </w:r>
          </w:p>
          <w:p w14:paraId="34E63C45" w14:textId="77777777" w:rsidR="002A3436" w:rsidRPr="00270741" w:rsidRDefault="00C36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">
              <w:r w:rsidR="00780B14" w:rsidRPr="002707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ourworldindata.org/</w:t>
              </w:r>
            </w:hyperlink>
          </w:p>
        </w:tc>
      </w:tr>
      <w:tr w:rsidR="002A3436" w:rsidRPr="00270741" w14:paraId="3B4B1A21" w14:textId="77777777">
        <w:trPr>
          <w:jc w:val="center"/>
        </w:trPr>
        <w:tc>
          <w:tcPr>
            <w:tcW w:w="1385" w:type="dxa"/>
          </w:tcPr>
          <w:p w14:paraId="29DBC3D2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Smokers</w:t>
            </w:r>
          </w:p>
        </w:tc>
        <w:tc>
          <w:tcPr>
            <w:tcW w:w="2609" w:type="dxa"/>
          </w:tcPr>
          <w:p w14:paraId="6EF42095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The percentage of smokers in the country</w:t>
            </w:r>
          </w:p>
        </w:tc>
        <w:tc>
          <w:tcPr>
            <w:tcW w:w="5356" w:type="dxa"/>
          </w:tcPr>
          <w:p w14:paraId="2692F768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Our World in Data</w:t>
            </w:r>
          </w:p>
          <w:p w14:paraId="6F2A0D3F" w14:textId="77777777" w:rsidR="002A3436" w:rsidRPr="00270741" w:rsidRDefault="00C36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">
              <w:r w:rsidR="00780B14" w:rsidRPr="002707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ourworldindata.org/</w:t>
              </w:r>
            </w:hyperlink>
          </w:p>
        </w:tc>
      </w:tr>
      <w:tr w:rsidR="002A3436" w:rsidRPr="00270741" w14:paraId="3FC65B5C" w14:textId="77777777">
        <w:trPr>
          <w:jc w:val="center"/>
        </w:trPr>
        <w:tc>
          <w:tcPr>
            <w:tcW w:w="1385" w:type="dxa"/>
          </w:tcPr>
          <w:p w14:paraId="4B3641B9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Stringency Score</w:t>
            </w:r>
          </w:p>
        </w:tc>
        <w:tc>
          <w:tcPr>
            <w:tcW w:w="2609" w:type="dxa"/>
          </w:tcPr>
          <w:p w14:paraId="7B8438F6" w14:textId="77777777" w:rsidR="002A3436" w:rsidRPr="00270741" w:rsidRDefault="00780B1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An aggregate score of the intensity of containment measures implemented by country</w:t>
            </w:r>
          </w:p>
        </w:tc>
        <w:tc>
          <w:tcPr>
            <w:tcW w:w="5356" w:type="dxa"/>
          </w:tcPr>
          <w:p w14:paraId="1A8A1EA5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  <w:i/>
              </w:rPr>
              <w:t>Oxford COVID-19 Government Response Tracker</w:t>
            </w:r>
            <w:r w:rsidRPr="00270741"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14">
              <w:r w:rsidRPr="00270741">
                <w:rPr>
                  <w:rFonts w:ascii="Times New Roman" w:eastAsia="Times New Roman" w:hAnsi="Times New Roman" w:cs="Times New Roman"/>
                </w:rPr>
                <w:t>https://www·bsg·ox·ac·uk/research/research-projects/oxford-covid-19-government-response-tracker</w:t>
              </w:r>
            </w:hyperlink>
            <w:r w:rsidRPr="0027074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A3436" w:rsidRPr="00270741" w14:paraId="654B7725" w14:textId="77777777">
        <w:trPr>
          <w:jc w:val="center"/>
        </w:trPr>
        <w:tc>
          <w:tcPr>
            <w:tcW w:w="1385" w:type="dxa"/>
          </w:tcPr>
          <w:p w14:paraId="37ABB3D6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Real GDP per capita</w:t>
            </w:r>
          </w:p>
        </w:tc>
        <w:tc>
          <w:tcPr>
            <w:tcW w:w="2609" w:type="dxa"/>
          </w:tcPr>
          <w:p w14:paraId="511EE34C" w14:textId="77777777" w:rsidR="002A3436" w:rsidRPr="00270741" w:rsidRDefault="00780B1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Gross domestic product per capita</w:t>
            </w:r>
          </w:p>
        </w:tc>
        <w:tc>
          <w:tcPr>
            <w:tcW w:w="5356" w:type="dxa"/>
          </w:tcPr>
          <w:p w14:paraId="2902AA2F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270741">
              <w:rPr>
                <w:rFonts w:ascii="Times New Roman" w:eastAsia="Times New Roman" w:hAnsi="Times New Roman" w:cs="Times New Roman"/>
                <w:color w:val="0000FF"/>
                <w:u w:val="single"/>
              </w:rPr>
              <w:t>Our World in Data</w:t>
            </w:r>
          </w:p>
          <w:p w14:paraId="6647A32A" w14:textId="77777777" w:rsidR="002A3436" w:rsidRPr="00270741" w:rsidRDefault="00C36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B1F3E"/>
              </w:rPr>
            </w:pPr>
            <w:hyperlink r:id="rId15">
              <w:r w:rsidR="00780B14" w:rsidRPr="00270741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ourworldindata.org/</w:t>
              </w:r>
            </w:hyperlink>
          </w:p>
        </w:tc>
      </w:tr>
      <w:tr w:rsidR="002A3436" w:rsidRPr="00270741" w14:paraId="43220220" w14:textId="77777777">
        <w:trPr>
          <w:jc w:val="center"/>
        </w:trPr>
        <w:tc>
          <w:tcPr>
            <w:tcW w:w="1385" w:type="dxa"/>
          </w:tcPr>
          <w:p w14:paraId="46384F4F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Fiscal stimulus</w:t>
            </w:r>
          </w:p>
        </w:tc>
        <w:tc>
          <w:tcPr>
            <w:tcW w:w="2609" w:type="dxa"/>
          </w:tcPr>
          <w:p w14:paraId="7947597F" w14:textId="77777777" w:rsidR="002A3436" w:rsidRPr="00270741" w:rsidRDefault="00780B1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Fiscal stimulus introduced by governments during pandemic as a percentage of GDP</w:t>
            </w:r>
          </w:p>
        </w:tc>
        <w:tc>
          <w:tcPr>
            <w:tcW w:w="5356" w:type="dxa"/>
          </w:tcPr>
          <w:p w14:paraId="41414822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COVID-19 Economic Stimulus Index</w:t>
            </w:r>
          </w:p>
          <w:p w14:paraId="007928E1" w14:textId="77777777" w:rsidR="002A3436" w:rsidRPr="00270741" w:rsidRDefault="00780B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B1F3E"/>
              </w:rPr>
            </w:pPr>
            <w:r w:rsidRPr="00270741">
              <w:rPr>
                <w:rFonts w:ascii="Times New Roman" w:eastAsia="Times New Roman" w:hAnsi="Times New Roman" w:cs="Times New Roman"/>
              </w:rPr>
              <w:t>http://web.boun.edu.tr/elgin/COVID.htm</w:t>
            </w:r>
          </w:p>
        </w:tc>
      </w:tr>
    </w:tbl>
    <w:p w14:paraId="64059502" w14:textId="77777777" w:rsidR="000B5D6B" w:rsidRPr="00D74AE0" w:rsidRDefault="000B5D6B">
      <w:pPr>
        <w:spacing w:before="240"/>
        <w:rPr>
          <w:rFonts w:ascii="Times New Roman" w:eastAsia="Times New Roman" w:hAnsi="Times New Roman" w:cs="Times New Roman"/>
        </w:rPr>
      </w:pPr>
    </w:p>
    <w:sectPr w:rsidR="000B5D6B" w:rsidRPr="00D74A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37E15D" w14:textId="77777777" w:rsidR="00711B4E" w:rsidRDefault="00711B4E">
      <w:pPr>
        <w:spacing w:line="240" w:lineRule="auto"/>
      </w:pPr>
      <w:r>
        <w:separator/>
      </w:r>
    </w:p>
  </w:endnote>
  <w:endnote w:type="continuationSeparator" w:id="0">
    <w:p w14:paraId="4F0B6A5A" w14:textId="77777777" w:rsidR="00711B4E" w:rsidRDefault="00711B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F5668" w14:textId="77777777" w:rsidR="00711B4E" w:rsidRDefault="00711B4E">
      <w:pPr>
        <w:spacing w:line="240" w:lineRule="auto"/>
      </w:pPr>
      <w:r>
        <w:separator/>
      </w:r>
    </w:p>
  </w:footnote>
  <w:footnote w:type="continuationSeparator" w:id="0">
    <w:p w14:paraId="61792117" w14:textId="77777777" w:rsidR="00711B4E" w:rsidRDefault="00711B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436"/>
    <w:rsid w:val="00065EA0"/>
    <w:rsid w:val="00065F79"/>
    <w:rsid w:val="000870BA"/>
    <w:rsid w:val="000B5D6B"/>
    <w:rsid w:val="000B7DAD"/>
    <w:rsid w:val="001103DD"/>
    <w:rsid w:val="00126A17"/>
    <w:rsid w:val="001E283D"/>
    <w:rsid w:val="00270741"/>
    <w:rsid w:val="002A3436"/>
    <w:rsid w:val="003356C8"/>
    <w:rsid w:val="00365441"/>
    <w:rsid w:val="003E24AD"/>
    <w:rsid w:val="00456719"/>
    <w:rsid w:val="004A4BA8"/>
    <w:rsid w:val="004D0022"/>
    <w:rsid w:val="004D7F0D"/>
    <w:rsid w:val="00524FED"/>
    <w:rsid w:val="00612C50"/>
    <w:rsid w:val="00641014"/>
    <w:rsid w:val="00711B4E"/>
    <w:rsid w:val="00780B14"/>
    <w:rsid w:val="007A6652"/>
    <w:rsid w:val="007F26BA"/>
    <w:rsid w:val="00A11EC0"/>
    <w:rsid w:val="00A90E31"/>
    <w:rsid w:val="00C06B12"/>
    <w:rsid w:val="00C219DD"/>
    <w:rsid w:val="00C22B44"/>
    <w:rsid w:val="00C36D29"/>
    <w:rsid w:val="00D44B7C"/>
    <w:rsid w:val="00D74AE0"/>
    <w:rsid w:val="00DE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8011A"/>
  <w15:docId w15:val="{93C86B2F-D74B-44C2-A98A-EF35F107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5" w:type="dxa"/>
        <w:right w:w="7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5" w:type="dxa"/>
        <w:right w:w="7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5" w:type="dxa"/>
        <w:right w:w="7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5" w:type="dxa"/>
        <w:right w:w="7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0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022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870B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70B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870B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70B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70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70B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B5D6B"/>
    <w:rPr>
      <w:i/>
      <w:iCs/>
    </w:rPr>
  </w:style>
  <w:style w:type="character" w:styleId="Hyperlink">
    <w:name w:val="Hyperlink"/>
    <w:basedOn w:val="DefaultParagraphFont"/>
    <w:unhideWhenUsed/>
    <w:rsid w:val="000B5D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/" TargetMode="External"/><Relationship Id="rId13" Type="http://schemas.openxmlformats.org/officeDocument/2006/relationships/hyperlink" Target="https://ourworldindata.org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bdullah.yalaman@gmail.com" TargetMode="External"/><Relationship Id="rId12" Type="http://schemas.openxmlformats.org/officeDocument/2006/relationships/hyperlink" Target="https://ourworldindata.org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ourworldindata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ourworldindata.org/" TargetMode="External"/><Relationship Id="rId10" Type="http://schemas.openxmlformats.org/officeDocument/2006/relationships/hyperlink" Target="https://ourworldindata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sg.ox.ac.uk/research/research-projects/oxford-covid-19-government-response-tracker" TargetMode="External"/><Relationship Id="rId14" Type="http://schemas.openxmlformats.org/officeDocument/2006/relationships/hyperlink" Target="https://www.bsg.ox.ac.uk/research/research-projects/oxford-covid-19-government-response-track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8EB9E-E167-41BF-B635-D0D922A9E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lah Yalaman</dc:creator>
  <cp:lastModifiedBy>Catherin Dayana D.</cp:lastModifiedBy>
  <cp:revision>3</cp:revision>
  <dcterms:created xsi:type="dcterms:W3CDTF">2020-11-10T09:04:00Z</dcterms:created>
  <dcterms:modified xsi:type="dcterms:W3CDTF">2020-12-01T06:13:00Z</dcterms:modified>
</cp:coreProperties>
</file>